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 xml:space="preserve">Table S5 – Model parameters – treatment. </w:t>
      </w:r>
    </w:p>
    <w:tbl>
      <w:tblPr>
        <w:tblW w:w="93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696"/>
        <w:gridCol w:w="6747"/>
        <w:gridCol w:w="1879"/>
      </w:tblGrid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sojourn time under first-line KA treatment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K</w:t>
            </w:r>
            <w:r>
              <w:rPr>
                <w:lang w:val="en-GB"/>
              </w:rPr>
              <w:t>) = 3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sojourn time under second-line KA treatment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K</w:t>
            </w:r>
            <w:r>
              <w:rPr>
                <w:lang w:val="en-GB"/>
              </w:rPr>
              <w:t>) = 3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3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sojourn time under PKDL treatment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18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T1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Excess mortality rate caused by first-line KA treatment, derived from 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T1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 </w:t>
            </w: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, assuming that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 = 5% die because of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lang w:val="en-GB"/>
              </w:rPr>
            </w:pPr>
            <w:r>
              <w:rPr>
                <w:lang w:val="en-GB"/>
              </w:rPr>
              <w:t xml:space="preserve">Personal communication, MB, 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T2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Excess mortality rate caused by second-line KA treatment, derived from 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T2</w:t>
            </w:r>
            <w:r>
              <w:rPr>
                <w:lang w:val="en-GB"/>
              </w:rPr>
              <w:t> =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 </w:t>
            </w:r>
            <w:r>
              <w:rPr>
                <w:rFonts w:cs="Symbol" w:ascii="Symbol" w:hAnsi="Symbol"/>
                <w:i/>
                <w:lang w:val="en-GB"/>
              </w:rPr>
              <w:t>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, assuming that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 = 5% die because of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ersonal communication, MB, 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KA patients not responding to KA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, assuming that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 = 5% of KA patients who are not killed by the treatment, do not respond to KA first-line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KA patients who appear to recover under KA first-line treatment but will develop PKDL later, derived from </w:t>
              <w:br/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assuming that a fraction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 = 3% of KA patients who are neither killed by the treatment nor experienced obvious treatment failure appear to recover under KA treatment but will develop PKD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Personal communication, MB, </w:t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3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portion of KA patients recovering during KA first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4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Proportion of KA patients who appear to recover under KA second-line treatment but will develop PKDL later, derived from </w:t>
              <w:br/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 =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 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, assuming that a fraction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 = 3% of KA patients who are not killed by the treatment appear to recover under KA treatment but will develop PKD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Proportion of KA patients recovering during KA second-line treatment, derived from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> </w:t>
            </w:r>
            <w:r>
              <w:rPr>
                <w:bCs/>
                <w:lang w:val="en-GB"/>
              </w:rPr>
              <w:t>=</w:t>
            </w:r>
            <w:r>
              <w:rPr>
                <w:lang w:val="en-GB"/>
              </w:rPr>
              <w:t> 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T</w:t>
            </w:r>
            <w:r>
              <w:rPr>
                <w:lang w:val="en-GB"/>
              </w:rPr>
              <w:t>)(1-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</w:t>
            </w:r>
            <w:r>
              <w:rPr>
                <w:i/>
                <w:vertAlign w:val="subscript"/>
                <w:lang w:val="en-GB"/>
              </w:rPr>
              <w:t>HL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sojourn time in stage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 xml:space="preserve">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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21 month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2:14:00Z</dcterms:created>
  <dc:creator>stauch</dc:creator>
  <dc:description/>
  <cp:keywords/>
  <dc:language>en-US</dc:language>
  <cp:lastModifiedBy>stauch</cp:lastModifiedBy>
  <cp:lastPrinted>2012-05-16T11:42:00Z</cp:lastPrinted>
  <dcterms:modified xsi:type="dcterms:W3CDTF">2012-10-26T12:57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